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-Accent3"/>
        <w:tblW w:w="11070" w:type="dxa"/>
        <w:tblInd w:w="-860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080"/>
        <w:gridCol w:w="1350"/>
        <w:gridCol w:w="1080"/>
        <w:gridCol w:w="1260"/>
        <w:gridCol w:w="1260"/>
        <w:gridCol w:w="990"/>
        <w:gridCol w:w="990"/>
        <w:gridCol w:w="630"/>
      </w:tblGrid>
      <w:tr w:rsidR="005B7093" w:rsidRPr="004160BC" w14:paraId="077A533C" w14:textId="77777777" w:rsidTr="00C14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0" w:type="dxa"/>
            <w:gridSpan w:val="10"/>
            <w:shd w:val="clear" w:color="auto" w:fill="A6A6A6" w:themeFill="background1" w:themeFillShade="A6"/>
          </w:tcPr>
          <w:p w14:paraId="64499CD1" w14:textId="77777777" w:rsidR="005B7093" w:rsidRPr="004160BC" w:rsidRDefault="005B7093" w:rsidP="00C14894">
            <w:pPr>
              <w:jc w:val="center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The Newcastle-Ottawa Scale for assessing the quality of nonrandomized studies in the meta-analysis.</w:t>
            </w:r>
          </w:p>
          <w:p w14:paraId="7711F895" w14:textId="77777777" w:rsidR="005B7093" w:rsidRPr="004160BC" w:rsidRDefault="005B7093" w:rsidP="00C14894">
            <w:pPr>
              <w:jc w:val="center"/>
              <w:rPr>
                <w:rFonts w:ascii="Times" w:hAnsi="Times" w:cstheme="majorBidi"/>
                <w:sz w:val="21"/>
                <w:szCs w:val="21"/>
              </w:rPr>
            </w:pPr>
          </w:p>
        </w:tc>
      </w:tr>
      <w:tr w:rsidR="005B7093" w:rsidRPr="004160BC" w14:paraId="7D88DE37" w14:textId="77777777" w:rsidTr="00C1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AD7D5DF" w14:textId="77777777" w:rsidR="005B7093" w:rsidRPr="004160BC" w:rsidRDefault="005B7093" w:rsidP="00C14894">
            <w:pPr>
              <w:jc w:val="center"/>
              <w:rPr>
                <w:rFonts w:ascii="Times" w:hAnsi="Times" w:cstheme="majorBidi"/>
                <w:sz w:val="21"/>
                <w:szCs w:val="21"/>
              </w:rPr>
            </w:pPr>
          </w:p>
        </w:tc>
        <w:tc>
          <w:tcPr>
            <w:tcW w:w="6120" w:type="dxa"/>
            <w:gridSpan w:val="5"/>
          </w:tcPr>
          <w:p w14:paraId="4534CB3D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Selection</w:t>
            </w:r>
          </w:p>
        </w:tc>
        <w:tc>
          <w:tcPr>
            <w:tcW w:w="3870" w:type="dxa"/>
            <w:gridSpan w:val="4"/>
          </w:tcPr>
          <w:p w14:paraId="1565CD7C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Outcome</w:t>
            </w:r>
          </w:p>
        </w:tc>
      </w:tr>
      <w:tr w:rsidR="005B7093" w:rsidRPr="004160BC" w14:paraId="55D41898" w14:textId="77777777" w:rsidTr="00C14894">
        <w:trPr>
          <w:trHeight w:val="1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6C1F1D3" w14:textId="77777777" w:rsidR="005B7093" w:rsidRPr="004160BC" w:rsidRDefault="005B7093" w:rsidP="00C14894">
            <w:pPr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Study</w:t>
            </w:r>
          </w:p>
        </w:tc>
        <w:tc>
          <w:tcPr>
            <w:tcW w:w="1350" w:type="dxa"/>
          </w:tcPr>
          <w:p w14:paraId="5966D948" w14:textId="77777777" w:rsidR="005B7093" w:rsidRPr="004160BC" w:rsidRDefault="005B7093" w:rsidP="00C1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Representat</w:t>
            </w:r>
            <w:r>
              <w:rPr>
                <w:rFonts w:ascii="Times" w:hAnsi="Times" w:cstheme="majorBidi"/>
                <w:sz w:val="21"/>
                <w:szCs w:val="21"/>
              </w:rPr>
              <w:t>i</w:t>
            </w:r>
            <w:r w:rsidRPr="004160BC">
              <w:rPr>
                <w:rFonts w:ascii="Times" w:hAnsi="Times" w:cstheme="majorBidi"/>
                <w:sz w:val="21"/>
                <w:szCs w:val="21"/>
              </w:rPr>
              <w:t>venes</w:t>
            </w:r>
            <w:r>
              <w:rPr>
                <w:rFonts w:ascii="Times" w:hAnsi="Times" w:cstheme="majorBidi"/>
                <w:sz w:val="21"/>
                <w:szCs w:val="21"/>
              </w:rPr>
              <w:t>s</w:t>
            </w:r>
            <w:r w:rsidRPr="004160BC">
              <w:rPr>
                <w:rFonts w:ascii="Times" w:hAnsi="Times" w:cstheme="majorBidi"/>
                <w:sz w:val="21"/>
                <w:szCs w:val="21"/>
              </w:rPr>
              <w:t xml:space="preserve"> of the exposed cohort</w:t>
            </w:r>
          </w:p>
        </w:tc>
        <w:tc>
          <w:tcPr>
            <w:tcW w:w="1080" w:type="dxa"/>
          </w:tcPr>
          <w:p w14:paraId="59AA90BF" w14:textId="77777777" w:rsidR="005B7093" w:rsidRPr="004160BC" w:rsidRDefault="005B7093" w:rsidP="00C1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Selection of the non-exposed cohort</w:t>
            </w:r>
          </w:p>
        </w:tc>
        <w:tc>
          <w:tcPr>
            <w:tcW w:w="1350" w:type="dxa"/>
          </w:tcPr>
          <w:p w14:paraId="7F7FD74F" w14:textId="77777777" w:rsidR="005B7093" w:rsidRPr="004160BC" w:rsidRDefault="005B7093" w:rsidP="00C1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Ascertainment of exposure</w:t>
            </w:r>
          </w:p>
        </w:tc>
        <w:tc>
          <w:tcPr>
            <w:tcW w:w="1080" w:type="dxa"/>
          </w:tcPr>
          <w:p w14:paraId="6673EF6D" w14:textId="77777777" w:rsidR="005B7093" w:rsidRPr="004160BC" w:rsidRDefault="005B7093" w:rsidP="00C1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Outcome not present at baseline</w:t>
            </w:r>
          </w:p>
        </w:tc>
        <w:tc>
          <w:tcPr>
            <w:tcW w:w="1260" w:type="dxa"/>
          </w:tcPr>
          <w:p w14:paraId="08B52103" w14:textId="77777777" w:rsidR="005B7093" w:rsidRPr="004160BC" w:rsidRDefault="005B7093" w:rsidP="00C1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Comparability of the cohort</w:t>
            </w:r>
          </w:p>
        </w:tc>
        <w:tc>
          <w:tcPr>
            <w:tcW w:w="1260" w:type="dxa"/>
          </w:tcPr>
          <w:p w14:paraId="27C01F99" w14:textId="77777777" w:rsidR="005B7093" w:rsidRPr="004160BC" w:rsidRDefault="005B7093" w:rsidP="00C1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Assessment of outcome</w:t>
            </w:r>
          </w:p>
        </w:tc>
        <w:tc>
          <w:tcPr>
            <w:tcW w:w="990" w:type="dxa"/>
          </w:tcPr>
          <w:p w14:paraId="1088EA35" w14:textId="77777777" w:rsidR="005B7093" w:rsidRPr="004160BC" w:rsidRDefault="005B7093" w:rsidP="00C1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Enough follow up duration</w:t>
            </w:r>
          </w:p>
        </w:tc>
        <w:tc>
          <w:tcPr>
            <w:tcW w:w="990" w:type="dxa"/>
          </w:tcPr>
          <w:p w14:paraId="6F8D9A84" w14:textId="77777777" w:rsidR="005B7093" w:rsidRPr="004160BC" w:rsidRDefault="005B7093" w:rsidP="00C1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Adequate follow-up</w:t>
            </w:r>
          </w:p>
        </w:tc>
        <w:tc>
          <w:tcPr>
            <w:tcW w:w="630" w:type="dxa"/>
          </w:tcPr>
          <w:p w14:paraId="266D9AB0" w14:textId="77777777" w:rsidR="005B7093" w:rsidRPr="004160BC" w:rsidRDefault="005B7093" w:rsidP="00C14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Total score</w:t>
            </w:r>
          </w:p>
        </w:tc>
      </w:tr>
      <w:tr w:rsidR="005B7093" w:rsidRPr="004160BC" w14:paraId="5141B0B4" w14:textId="77777777" w:rsidTr="00C1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4C06412" w14:textId="77777777" w:rsidR="005B7093" w:rsidRPr="004160BC" w:rsidRDefault="005B7093" w:rsidP="00C14894">
            <w:pPr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/>
                <w:sz w:val="21"/>
                <w:szCs w:val="21"/>
              </w:rPr>
              <w:t>L</w:t>
            </w:r>
            <w:r>
              <w:rPr>
                <w:rFonts w:ascii="Times" w:hAnsi="Times"/>
                <w:sz w:val="21"/>
                <w:szCs w:val="21"/>
              </w:rPr>
              <w:t>ee</w:t>
            </w:r>
            <w:r w:rsidRPr="004160BC">
              <w:rPr>
                <w:rFonts w:ascii="Times" w:hAnsi="Times"/>
                <w:sz w:val="21"/>
                <w:szCs w:val="21"/>
              </w:rPr>
              <w:t xml:space="preserve"> 201</w:t>
            </w:r>
            <w:r>
              <w:rPr>
                <w:rFonts w:ascii="Times" w:hAnsi="Times"/>
                <w:sz w:val="21"/>
                <w:szCs w:val="21"/>
              </w:rPr>
              <w:t>7</w:t>
            </w:r>
          </w:p>
        </w:tc>
        <w:tc>
          <w:tcPr>
            <w:tcW w:w="1350" w:type="dxa"/>
          </w:tcPr>
          <w:p w14:paraId="23CBF31D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623A5A94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</w:tcPr>
          <w:p w14:paraId="73B1BEB2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</w:tcPr>
          <w:p w14:paraId="04EDB831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2EBFD74A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10B30129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3E403C1D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414F038B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0F47D1A0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7</w:t>
            </w:r>
          </w:p>
        </w:tc>
      </w:tr>
      <w:tr w:rsidR="005B7093" w:rsidRPr="004160BC" w14:paraId="18E97BF6" w14:textId="77777777" w:rsidTr="00C14894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024D177" w14:textId="77777777" w:rsidR="005B7093" w:rsidRPr="004160BC" w:rsidRDefault="005B7093" w:rsidP="00C14894">
            <w:pPr>
              <w:rPr>
                <w:rFonts w:ascii="Times" w:hAnsi="Times" w:cs="AdvOT95952aae.I"/>
                <w:sz w:val="21"/>
                <w:szCs w:val="21"/>
              </w:rPr>
            </w:pPr>
            <w:r>
              <w:rPr>
                <w:rFonts w:ascii="Times" w:hAnsi="Times" w:cs="AdvOT95952aae.I"/>
                <w:sz w:val="21"/>
                <w:szCs w:val="21"/>
              </w:rPr>
              <w:t>Shlofmitz</w:t>
            </w:r>
          </w:p>
          <w:p w14:paraId="7F84A788" w14:textId="77777777" w:rsidR="005B7093" w:rsidRPr="004160BC" w:rsidRDefault="005B7093" w:rsidP="00C14894">
            <w:pPr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="AdvOT95952aae.I"/>
                <w:sz w:val="21"/>
                <w:szCs w:val="21"/>
              </w:rPr>
              <w:t>201</w:t>
            </w:r>
            <w:r>
              <w:rPr>
                <w:rFonts w:ascii="Times" w:hAnsi="Times" w:cs="AdvOT95952aae.I"/>
                <w:sz w:val="21"/>
                <w:szCs w:val="21"/>
              </w:rPr>
              <w:t>7</w:t>
            </w:r>
          </w:p>
        </w:tc>
        <w:tc>
          <w:tcPr>
            <w:tcW w:w="1350" w:type="dxa"/>
          </w:tcPr>
          <w:p w14:paraId="1F1BFC6D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0FAFAA5B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</w:tcPr>
          <w:p w14:paraId="612726D8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</w:tcPr>
          <w:p w14:paraId="360A18BE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3C63F68F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260" w:type="dxa"/>
          </w:tcPr>
          <w:p w14:paraId="61F69501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4BBF2506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990" w:type="dxa"/>
          </w:tcPr>
          <w:p w14:paraId="7EFC32F7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2C3C1B21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5</w:t>
            </w:r>
          </w:p>
        </w:tc>
      </w:tr>
      <w:tr w:rsidR="005B7093" w:rsidRPr="004160BC" w14:paraId="41F2E4F2" w14:textId="77777777" w:rsidTr="00C1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0453DF8" w14:textId="77777777" w:rsidR="005B7093" w:rsidRPr="004160BC" w:rsidRDefault="005B7093" w:rsidP="00C14894">
            <w:pPr>
              <w:rPr>
                <w:rFonts w:ascii="Times" w:hAnsi="Times" w:cs="AdvOT95952aae.I"/>
                <w:sz w:val="21"/>
                <w:szCs w:val="21"/>
              </w:rPr>
            </w:pPr>
            <w:r>
              <w:rPr>
                <w:rFonts w:ascii="Times" w:hAnsi="Times" w:cs="AdvOT95952aae.I"/>
                <w:sz w:val="21"/>
                <w:szCs w:val="21"/>
              </w:rPr>
              <w:t>Watanabe</w:t>
            </w:r>
          </w:p>
          <w:p w14:paraId="0B673661" w14:textId="77777777" w:rsidR="005B7093" w:rsidRPr="004160BC" w:rsidRDefault="005B7093" w:rsidP="00C14894">
            <w:pPr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="AdvOT95952aae.I"/>
                <w:sz w:val="21"/>
                <w:szCs w:val="21"/>
              </w:rPr>
              <w:t>201</w:t>
            </w:r>
            <w:r>
              <w:rPr>
                <w:rFonts w:ascii="Times" w:hAnsi="Times" w:cs="AdvOT95952aae.I"/>
                <w:sz w:val="21"/>
                <w:szCs w:val="21"/>
              </w:rPr>
              <w:t>8</w:t>
            </w:r>
          </w:p>
        </w:tc>
        <w:tc>
          <w:tcPr>
            <w:tcW w:w="1350" w:type="dxa"/>
          </w:tcPr>
          <w:p w14:paraId="119DCE34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6DFC65BF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</w:tcPr>
          <w:p w14:paraId="06D84DD2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</w:tcPr>
          <w:p w14:paraId="332E2777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0CACC039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260" w:type="dxa"/>
          </w:tcPr>
          <w:p w14:paraId="5A5702D4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57145ABA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990" w:type="dxa"/>
          </w:tcPr>
          <w:p w14:paraId="42E977FF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11AD5718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5</w:t>
            </w:r>
          </w:p>
        </w:tc>
      </w:tr>
      <w:tr w:rsidR="005B7093" w:rsidRPr="004160BC" w14:paraId="413DE5B9" w14:textId="77777777" w:rsidTr="00C1489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E45FEB8" w14:textId="77777777" w:rsidR="005B7093" w:rsidRPr="004160BC" w:rsidRDefault="005B7093" w:rsidP="00C14894">
            <w:pPr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Whiteside</w:t>
            </w:r>
            <w:r w:rsidRPr="004160BC">
              <w:rPr>
                <w:rFonts w:ascii="Times" w:hAnsi="Times"/>
                <w:sz w:val="21"/>
                <w:szCs w:val="21"/>
              </w:rPr>
              <w:t xml:space="preserve"> 201</w:t>
            </w:r>
            <w:r>
              <w:rPr>
                <w:rFonts w:ascii="Times" w:hAnsi="Times"/>
                <w:sz w:val="21"/>
                <w:szCs w:val="21"/>
              </w:rPr>
              <w:t>8</w:t>
            </w:r>
          </w:p>
        </w:tc>
        <w:tc>
          <w:tcPr>
            <w:tcW w:w="1350" w:type="dxa"/>
          </w:tcPr>
          <w:p w14:paraId="7E499469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67CF697E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</w:tcPr>
          <w:p w14:paraId="1B0EEF9A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</w:tcPr>
          <w:p w14:paraId="270A9ED8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5D7C8B46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260" w:type="dxa"/>
          </w:tcPr>
          <w:p w14:paraId="0DF7EF39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7BA11BAB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6EAF77A3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5C8DA69E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6</w:t>
            </w:r>
          </w:p>
        </w:tc>
      </w:tr>
      <w:tr w:rsidR="005B7093" w:rsidRPr="004160BC" w14:paraId="6F190713" w14:textId="77777777" w:rsidTr="00C1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EA2BA60" w14:textId="77777777" w:rsidR="005B7093" w:rsidRPr="004160BC" w:rsidRDefault="005B7093" w:rsidP="00C14894">
            <w:pPr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Zhang</w:t>
            </w:r>
            <w:r w:rsidRPr="004160BC">
              <w:rPr>
                <w:rFonts w:ascii="Times" w:hAnsi="Times"/>
                <w:sz w:val="21"/>
                <w:szCs w:val="21"/>
              </w:rPr>
              <w:t xml:space="preserve"> 2019</w:t>
            </w:r>
          </w:p>
        </w:tc>
        <w:tc>
          <w:tcPr>
            <w:tcW w:w="1350" w:type="dxa"/>
          </w:tcPr>
          <w:p w14:paraId="43D502B7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5DD5FA79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</w:tcPr>
          <w:p w14:paraId="74F6E58C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</w:tcPr>
          <w:p w14:paraId="3ED113C9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75F0DD75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346CD0BC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4D908042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3B953427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65FE7D47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7</w:t>
            </w:r>
          </w:p>
        </w:tc>
      </w:tr>
      <w:tr w:rsidR="005B7093" w:rsidRPr="004160BC" w14:paraId="780AA59D" w14:textId="77777777" w:rsidTr="00C14894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E314E87" w14:textId="77777777" w:rsidR="005B7093" w:rsidRPr="004160BC" w:rsidRDefault="005B7093" w:rsidP="00C14894">
            <w:pPr>
              <w:rPr>
                <w:rFonts w:ascii="Times" w:hAnsi="Times" w:cstheme="majorBid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" w:hAnsi="Times" w:cs="AdvOT1ef757c0"/>
                <w:sz w:val="21"/>
                <w:szCs w:val="21"/>
              </w:rPr>
              <w:t>Mankerious</w:t>
            </w:r>
            <w:r w:rsidRPr="004160BC">
              <w:rPr>
                <w:rFonts w:ascii="Times" w:hAnsi="Times" w:cs="AdvOT1ef757c0"/>
                <w:sz w:val="21"/>
                <w:szCs w:val="21"/>
              </w:rPr>
              <w:t xml:space="preserve"> 2019</w:t>
            </w:r>
          </w:p>
        </w:tc>
        <w:tc>
          <w:tcPr>
            <w:tcW w:w="1350" w:type="dxa"/>
          </w:tcPr>
          <w:p w14:paraId="349E56CD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3974D46F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</w:tcPr>
          <w:p w14:paraId="5206779F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</w:tcPr>
          <w:p w14:paraId="5D27EBAC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5F890850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2710D54F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4BD3EEEC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1C81A88E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352C1ABD" w14:textId="77777777" w:rsidR="005B7093" w:rsidRPr="004160BC" w:rsidRDefault="005B7093" w:rsidP="00C148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7</w:t>
            </w:r>
          </w:p>
        </w:tc>
      </w:tr>
      <w:tr w:rsidR="005B7093" w:rsidRPr="004160BC" w14:paraId="47F40C78" w14:textId="77777777" w:rsidTr="00C14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B8079E3" w14:textId="77777777" w:rsidR="005B7093" w:rsidRPr="004160BC" w:rsidRDefault="005B7093" w:rsidP="00C14894">
            <w:pPr>
              <w:rPr>
                <w:rFonts w:ascii="Times" w:hAnsi="Times" w:cstheme="majorBidi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ascii="Times" w:hAnsi="Times"/>
                <w:sz w:val="21"/>
                <w:szCs w:val="21"/>
              </w:rPr>
              <w:t>Yoshida</w:t>
            </w:r>
            <w:r w:rsidRPr="004160BC">
              <w:rPr>
                <w:rFonts w:ascii="Times" w:hAnsi="Times"/>
                <w:sz w:val="21"/>
                <w:szCs w:val="21"/>
              </w:rPr>
              <w:t xml:space="preserve"> 2020</w:t>
            </w:r>
          </w:p>
        </w:tc>
        <w:tc>
          <w:tcPr>
            <w:tcW w:w="1350" w:type="dxa"/>
          </w:tcPr>
          <w:p w14:paraId="1AD0CB10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NA</w:t>
            </w:r>
          </w:p>
        </w:tc>
        <w:tc>
          <w:tcPr>
            <w:tcW w:w="1080" w:type="dxa"/>
          </w:tcPr>
          <w:p w14:paraId="570AF73C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350" w:type="dxa"/>
          </w:tcPr>
          <w:p w14:paraId="5ABB8B24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080" w:type="dxa"/>
          </w:tcPr>
          <w:p w14:paraId="67D5D5D1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1178A8CB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5CF01C81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028279E0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 w:rsidRPr="004160BC"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628A4743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*</w:t>
            </w:r>
          </w:p>
        </w:tc>
        <w:tc>
          <w:tcPr>
            <w:tcW w:w="630" w:type="dxa"/>
          </w:tcPr>
          <w:p w14:paraId="6DDCBAB8" w14:textId="77777777" w:rsidR="005B7093" w:rsidRPr="004160BC" w:rsidRDefault="005B7093" w:rsidP="00C148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theme="majorBidi"/>
                <w:sz w:val="21"/>
                <w:szCs w:val="21"/>
              </w:rPr>
            </w:pPr>
            <w:r>
              <w:rPr>
                <w:rFonts w:ascii="Times" w:hAnsi="Times" w:cstheme="majorBidi"/>
                <w:sz w:val="21"/>
                <w:szCs w:val="21"/>
              </w:rPr>
              <w:t>7</w:t>
            </w:r>
          </w:p>
        </w:tc>
      </w:tr>
    </w:tbl>
    <w:p w14:paraId="788F3986" w14:textId="77777777" w:rsidR="005B7093" w:rsidRPr="004160BC" w:rsidRDefault="005B7093" w:rsidP="005B7093">
      <w:pPr>
        <w:rPr>
          <w:rFonts w:ascii="Times" w:hAnsi="Times" w:cstheme="majorBidi"/>
          <w:sz w:val="21"/>
          <w:szCs w:val="21"/>
        </w:rPr>
      </w:pPr>
      <w:r w:rsidRPr="004160BC">
        <w:rPr>
          <w:rFonts w:ascii="Times" w:hAnsi="Times" w:cstheme="majorBidi"/>
          <w:sz w:val="21"/>
          <w:szCs w:val="21"/>
        </w:rPr>
        <w:t>Each asterisk represents one star in the Newcastle-Ottawa Scaling System (NOS). The maximum stars are 2 for comparability and 1 for all other categories. Each star counts towards the total score. Score of 5 to 6 considered as moderate quality and 7 to 9 as high quality.</w:t>
      </w:r>
    </w:p>
    <w:p w14:paraId="299EB308" w14:textId="77777777" w:rsidR="008E623D" w:rsidRPr="005B7093" w:rsidRDefault="005B7093" w:rsidP="005B7093">
      <w:pPr>
        <w:rPr>
          <w:rFonts w:ascii="Times" w:hAnsi="Times" w:cstheme="majorBidi"/>
          <w:sz w:val="21"/>
          <w:szCs w:val="21"/>
        </w:rPr>
      </w:pPr>
      <w:r w:rsidRPr="004160BC">
        <w:rPr>
          <w:rFonts w:ascii="Times" w:hAnsi="Times" w:cstheme="majorBidi"/>
          <w:sz w:val="21"/>
          <w:szCs w:val="21"/>
        </w:rPr>
        <w:t>Abbreviation: NA: not available.</w:t>
      </w:r>
    </w:p>
    <w:sectPr w:rsidR="008E623D" w:rsidRPr="005B7093" w:rsidSect="00D61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dvOT95952aae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ef757c0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93"/>
    <w:rsid w:val="00034F76"/>
    <w:rsid w:val="00091EC8"/>
    <w:rsid w:val="00092871"/>
    <w:rsid w:val="00092A5C"/>
    <w:rsid w:val="000939B2"/>
    <w:rsid w:val="00112869"/>
    <w:rsid w:val="00140AD0"/>
    <w:rsid w:val="00177C7B"/>
    <w:rsid w:val="00187E1E"/>
    <w:rsid w:val="001C45CA"/>
    <w:rsid w:val="002455E5"/>
    <w:rsid w:val="00255184"/>
    <w:rsid w:val="00290FDF"/>
    <w:rsid w:val="002A7CD5"/>
    <w:rsid w:val="00307972"/>
    <w:rsid w:val="0032292C"/>
    <w:rsid w:val="00324F3A"/>
    <w:rsid w:val="00334D65"/>
    <w:rsid w:val="003364E4"/>
    <w:rsid w:val="003449A4"/>
    <w:rsid w:val="00367C80"/>
    <w:rsid w:val="00373F36"/>
    <w:rsid w:val="003867B4"/>
    <w:rsid w:val="00394C2F"/>
    <w:rsid w:val="003C3FAE"/>
    <w:rsid w:val="003F4D2B"/>
    <w:rsid w:val="004009FC"/>
    <w:rsid w:val="00405ED4"/>
    <w:rsid w:val="0040682A"/>
    <w:rsid w:val="004513D8"/>
    <w:rsid w:val="0053247B"/>
    <w:rsid w:val="005728EA"/>
    <w:rsid w:val="005B7093"/>
    <w:rsid w:val="005D11BB"/>
    <w:rsid w:val="00611EC0"/>
    <w:rsid w:val="00650109"/>
    <w:rsid w:val="00683438"/>
    <w:rsid w:val="0069423B"/>
    <w:rsid w:val="006D5BBE"/>
    <w:rsid w:val="006E2916"/>
    <w:rsid w:val="006E2A40"/>
    <w:rsid w:val="006F2547"/>
    <w:rsid w:val="00705BEC"/>
    <w:rsid w:val="0071778D"/>
    <w:rsid w:val="00735492"/>
    <w:rsid w:val="0074650F"/>
    <w:rsid w:val="00782419"/>
    <w:rsid w:val="00785432"/>
    <w:rsid w:val="00797EAB"/>
    <w:rsid w:val="008611F5"/>
    <w:rsid w:val="00882B74"/>
    <w:rsid w:val="00893590"/>
    <w:rsid w:val="008C76A5"/>
    <w:rsid w:val="00926242"/>
    <w:rsid w:val="009A6C8B"/>
    <w:rsid w:val="00A5213D"/>
    <w:rsid w:val="00A6098D"/>
    <w:rsid w:val="00A97BA0"/>
    <w:rsid w:val="00AB3A14"/>
    <w:rsid w:val="00AC020A"/>
    <w:rsid w:val="00B10742"/>
    <w:rsid w:val="00B5005A"/>
    <w:rsid w:val="00B63867"/>
    <w:rsid w:val="00B645DE"/>
    <w:rsid w:val="00B74E3B"/>
    <w:rsid w:val="00B90A54"/>
    <w:rsid w:val="00BE1BC3"/>
    <w:rsid w:val="00C07D8E"/>
    <w:rsid w:val="00C53C9E"/>
    <w:rsid w:val="00C60542"/>
    <w:rsid w:val="00C9304B"/>
    <w:rsid w:val="00CA2988"/>
    <w:rsid w:val="00CB7B48"/>
    <w:rsid w:val="00CD0476"/>
    <w:rsid w:val="00D224E9"/>
    <w:rsid w:val="00D5168B"/>
    <w:rsid w:val="00D61973"/>
    <w:rsid w:val="00D628AC"/>
    <w:rsid w:val="00D62A94"/>
    <w:rsid w:val="00D843D6"/>
    <w:rsid w:val="00DA5BB9"/>
    <w:rsid w:val="00E363DA"/>
    <w:rsid w:val="00EC0914"/>
    <w:rsid w:val="00F17B2A"/>
    <w:rsid w:val="00F23E5B"/>
    <w:rsid w:val="00F33759"/>
    <w:rsid w:val="00F36F54"/>
    <w:rsid w:val="00F41F6A"/>
    <w:rsid w:val="00F54A0F"/>
    <w:rsid w:val="00FC2BE1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C8068"/>
  <w14:defaultImageDpi w14:val="32767"/>
  <w15:chartTrackingRefBased/>
  <w15:docId w15:val="{35CA3323-5116-0148-BC6A-8DCB8E905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70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5B7093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yn Clough</cp:lastModifiedBy>
  <cp:revision>2</cp:revision>
  <dcterms:created xsi:type="dcterms:W3CDTF">2022-08-19T08:04:00Z</dcterms:created>
  <dcterms:modified xsi:type="dcterms:W3CDTF">2022-08-19T08:04:00Z</dcterms:modified>
</cp:coreProperties>
</file>